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92865" w:rsidRPr="004521D2" w14:paraId="088B45E5" w14:textId="77777777" w:rsidTr="00F71E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3C723CB" w14:textId="77777777" w:rsidR="00992865" w:rsidRPr="004521D2" w:rsidRDefault="00992865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siRNA target</w:t>
            </w:r>
          </w:p>
        </w:tc>
        <w:tc>
          <w:tcPr>
            <w:tcW w:w="4675" w:type="dxa"/>
          </w:tcPr>
          <w:p w14:paraId="59B4CF8D" w14:textId="77777777" w:rsidR="00992865" w:rsidRPr="004521D2" w:rsidRDefault="00992865" w:rsidP="00F71EC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Catalog Number</w:t>
            </w:r>
          </w:p>
        </w:tc>
      </w:tr>
      <w:tr w:rsidR="00992865" w:rsidRPr="004521D2" w14:paraId="0CDD4265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205045B" w14:textId="77777777" w:rsidR="00992865" w:rsidRPr="004521D2" w:rsidRDefault="00992865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siCCNA1</w:t>
            </w:r>
          </w:p>
        </w:tc>
        <w:tc>
          <w:tcPr>
            <w:tcW w:w="4675" w:type="dxa"/>
          </w:tcPr>
          <w:p w14:paraId="758510AA" w14:textId="77777777" w:rsidR="00992865" w:rsidRPr="004521D2" w:rsidRDefault="00992865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M-003204-02-0005</w:t>
            </w:r>
          </w:p>
        </w:tc>
      </w:tr>
      <w:tr w:rsidR="00992865" w:rsidRPr="004521D2" w14:paraId="057B0CB6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F48E141" w14:textId="77777777" w:rsidR="00992865" w:rsidRPr="004521D2" w:rsidRDefault="00992865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521D2">
              <w:rPr>
                <w:rFonts w:ascii="Arial" w:hAnsi="Arial" w:cs="Arial"/>
                <w:sz w:val="22"/>
                <w:szCs w:val="22"/>
              </w:rPr>
              <w:t>siFBL</w:t>
            </w:r>
            <w:proofErr w:type="spellEnd"/>
          </w:p>
        </w:tc>
        <w:tc>
          <w:tcPr>
            <w:tcW w:w="4675" w:type="dxa"/>
          </w:tcPr>
          <w:p w14:paraId="49F635CE" w14:textId="77777777" w:rsidR="00992865" w:rsidRPr="004521D2" w:rsidRDefault="00992865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M-011269-00-0005</w:t>
            </w:r>
          </w:p>
        </w:tc>
      </w:tr>
      <w:tr w:rsidR="00992865" w:rsidRPr="004521D2" w14:paraId="2FF1D77C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CA352AB" w14:textId="77777777" w:rsidR="00992865" w:rsidRPr="004521D2" w:rsidRDefault="00992865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siHMGA2</w:t>
            </w:r>
          </w:p>
        </w:tc>
        <w:tc>
          <w:tcPr>
            <w:tcW w:w="4675" w:type="dxa"/>
          </w:tcPr>
          <w:p w14:paraId="00A75EF0" w14:textId="77777777" w:rsidR="00992865" w:rsidRPr="004521D2" w:rsidRDefault="00992865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M-013495-02-0005</w:t>
            </w:r>
          </w:p>
        </w:tc>
      </w:tr>
      <w:tr w:rsidR="00992865" w:rsidRPr="004521D2" w14:paraId="52E2DD8F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BE46FA9" w14:textId="77777777" w:rsidR="00992865" w:rsidRPr="004521D2" w:rsidRDefault="00992865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siNOL11</w:t>
            </w:r>
          </w:p>
        </w:tc>
        <w:tc>
          <w:tcPr>
            <w:tcW w:w="4675" w:type="dxa"/>
          </w:tcPr>
          <w:p w14:paraId="359C93E7" w14:textId="77777777" w:rsidR="00992865" w:rsidRPr="004521D2" w:rsidRDefault="00992865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M-016695-01-0005</w:t>
            </w:r>
          </w:p>
        </w:tc>
      </w:tr>
      <w:tr w:rsidR="00992865" w:rsidRPr="004521D2" w14:paraId="2FC42225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45A8C37" w14:textId="77777777" w:rsidR="00992865" w:rsidRPr="004521D2" w:rsidRDefault="00992865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521D2">
              <w:rPr>
                <w:rFonts w:ascii="Arial" w:hAnsi="Arial" w:cs="Arial"/>
                <w:sz w:val="22"/>
                <w:szCs w:val="22"/>
              </w:rPr>
              <w:t>siNT</w:t>
            </w:r>
            <w:proofErr w:type="spellEnd"/>
            <w:r w:rsidRPr="004521D2">
              <w:rPr>
                <w:rFonts w:ascii="Arial" w:hAnsi="Arial" w:cs="Arial"/>
                <w:sz w:val="22"/>
                <w:szCs w:val="22"/>
              </w:rPr>
              <w:t xml:space="preserve"> (non-targeting)</w:t>
            </w:r>
          </w:p>
        </w:tc>
        <w:tc>
          <w:tcPr>
            <w:tcW w:w="4675" w:type="dxa"/>
          </w:tcPr>
          <w:p w14:paraId="00C20EF3" w14:textId="77777777" w:rsidR="00992865" w:rsidRPr="004521D2" w:rsidRDefault="00992865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D-001810-10-20</w:t>
            </w:r>
          </w:p>
        </w:tc>
      </w:tr>
      <w:tr w:rsidR="00992865" w:rsidRPr="004521D2" w14:paraId="3C2FA2DE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25EC32E" w14:textId="77777777" w:rsidR="00992865" w:rsidRPr="004521D2" w:rsidRDefault="00992865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siNUSAP1</w:t>
            </w:r>
          </w:p>
        </w:tc>
        <w:tc>
          <w:tcPr>
            <w:tcW w:w="4675" w:type="dxa"/>
          </w:tcPr>
          <w:p w14:paraId="5872839A" w14:textId="77777777" w:rsidR="00992865" w:rsidRPr="004521D2" w:rsidRDefault="00992865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M-004754-04-0005</w:t>
            </w:r>
          </w:p>
        </w:tc>
      </w:tr>
      <w:tr w:rsidR="00992865" w:rsidRPr="004521D2" w14:paraId="23D5D9E2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A8800CF" w14:textId="77777777" w:rsidR="00992865" w:rsidRPr="004521D2" w:rsidRDefault="00992865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siPAX1</w:t>
            </w:r>
          </w:p>
        </w:tc>
        <w:tc>
          <w:tcPr>
            <w:tcW w:w="4675" w:type="dxa"/>
          </w:tcPr>
          <w:p w14:paraId="1E93B6BB" w14:textId="77777777" w:rsidR="00992865" w:rsidRPr="004521D2" w:rsidRDefault="00992865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M-020120-01-0005</w:t>
            </w:r>
          </w:p>
        </w:tc>
      </w:tr>
      <w:tr w:rsidR="00992865" w:rsidRPr="004521D2" w14:paraId="7E05CF57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E14848C" w14:textId="77777777" w:rsidR="00992865" w:rsidRPr="004521D2" w:rsidRDefault="00992865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siPAX9</w:t>
            </w:r>
          </w:p>
        </w:tc>
        <w:tc>
          <w:tcPr>
            <w:tcW w:w="4675" w:type="dxa"/>
          </w:tcPr>
          <w:p w14:paraId="542DD9B5" w14:textId="77777777" w:rsidR="00992865" w:rsidRPr="004521D2" w:rsidRDefault="00992865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M-012242-01-0005</w:t>
            </w:r>
          </w:p>
        </w:tc>
      </w:tr>
      <w:tr w:rsidR="00992865" w:rsidRPr="004521D2" w14:paraId="5DF42698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FF02D99" w14:textId="77777777" w:rsidR="00992865" w:rsidRPr="004521D2" w:rsidRDefault="00992865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siRPL5</w:t>
            </w:r>
          </w:p>
        </w:tc>
        <w:tc>
          <w:tcPr>
            <w:tcW w:w="4675" w:type="dxa"/>
          </w:tcPr>
          <w:p w14:paraId="7C121D1F" w14:textId="77777777" w:rsidR="00992865" w:rsidRPr="004521D2" w:rsidRDefault="00992865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M-013611-01-0005</w:t>
            </w:r>
          </w:p>
        </w:tc>
      </w:tr>
      <w:tr w:rsidR="00992865" w:rsidRPr="004521D2" w14:paraId="52940A90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A798AA1" w14:textId="77777777" w:rsidR="00992865" w:rsidRPr="004521D2" w:rsidRDefault="00992865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siRPS28</w:t>
            </w:r>
          </w:p>
        </w:tc>
        <w:tc>
          <w:tcPr>
            <w:tcW w:w="4675" w:type="dxa"/>
          </w:tcPr>
          <w:p w14:paraId="23C83488" w14:textId="77777777" w:rsidR="00992865" w:rsidRPr="004521D2" w:rsidRDefault="00992865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M-013679-01-0005</w:t>
            </w:r>
          </w:p>
        </w:tc>
      </w:tr>
      <w:tr w:rsidR="00992865" w:rsidRPr="004521D2" w14:paraId="522197DE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4662941" w14:textId="77777777" w:rsidR="00992865" w:rsidRPr="004521D2" w:rsidRDefault="00992865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siRPS6</w:t>
            </w:r>
          </w:p>
        </w:tc>
        <w:tc>
          <w:tcPr>
            <w:tcW w:w="4675" w:type="dxa"/>
          </w:tcPr>
          <w:p w14:paraId="2E496E84" w14:textId="77777777" w:rsidR="00992865" w:rsidRPr="004521D2" w:rsidRDefault="00992865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M-003204-01-0005</w:t>
            </w:r>
          </w:p>
        </w:tc>
      </w:tr>
      <w:tr w:rsidR="00992865" w:rsidRPr="004521D2" w14:paraId="53091AEB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DCBF849" w14:textId="77777777" w:rsidR="00992865" w:rsidRPr="004521D2" w:rsidRDefault="00992865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siRPS9</w:t>
            </w:r>
          </w:p>
        </w:tc>
        <w:tc>
          <w:tcPr>
            <w:tcW w:w="4675" w:type="dxa"/>
          </w:tcPr>
          <w:p w14:paraId="45010427" w14:textId="77777777" w:rsidR="00992865" w:rsidRPr="004521D2" w:rsidRDefault="00992865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M-011131-01-0005</w:t>
            </w:r>
          </w:p>
        </w:tc>
      </w:tr>
      <w:tr w:rsidR="00992865" w:rsidRPr="004521D2" w14:paraId="1E942BA2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F5A7F8A" w14:textId="77777777" w:rsidR="00992865" w:rsidRPr="004521D2" w:rsidRDefault="00992865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siSOX7</w:t>
            </w:r>
          </w:p>
        </w:tc>
        <w:tc>
          <w:tcPr>
            <w:tcW w:w="4675" w:type="dxa"/>
          </w:tcPr>
          <w:p w14:paraId="6DDBA6A0" w14:textId="77777777" w:rsidR="00992865" w:rsidRPr="004521D2" w:rsidRDefault="00992865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M-019017-00-0005</w:t>
            </w:r>
          </w:p>
        </w:tc>
      </w:tr>
      <w:tr w:rsidR="00992865" w:rsidRPr="004521D2" w14:paraId="65A44794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55AA1B8" w14:textId="77777777" w:rsidR="00992865" w:rsidRPr="004521D2" w:rsidRDefault="00992865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siTRIB3</w:t>
            </w:r>
          </w:p>
        </w:tc>
        <w:tc>
          <w:tcPr>
            <w:tcW w:w="4675" w:type="dxa"/>
          </w:tcPr>
          <w:p w14:paraId="70FAEEB3" w14:textId="77777777" w:rsidR="00992865" w:rsidRPr="004521D2" w:rsidRDefault="00992865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M-003754-01-0005</w:t>
            </w:r>
          </w:p>
        </w:tc>
      </w:tr>
      <w:tr w:rsidR="00992865" w:rsidRPr="004521D2" w14:paraId="70F1472E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A5AF106" w14:textId="77777777" w:rsidR="00992865" w:rsidRPr="004521D2" w:rsidRDefault="00992865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siUBE2T</w:t>
            </w:r>
          </w:p>
        </w:tc>
        <w:tc>
          <w:tcPr>
            <w:tcW w:w="4675" w:type="dxa"/>
          </w:tcPr>
          <w:p w14:paraId="3DDD6179" w14:textId="77777777" w:rsidR="00992865" w:rsidRPr="004521D2" w:rsidRDefault="00992865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M-004898-01-0005</w:t>
            </w:r>
          </w:p>
        </w:tc>
      </w:tr>
      <w:tr w:rsidR="00992865" w:rsidRPr="004521D2" w14:paraId="58A89E55" w14:textId="77777777" w:rsidTr="00F71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344A2F3" w14:textId="77777777" w:rsidR="00992865" w:rsidRPr="004521D2" w:rsidRDefault="00992865" w:rsidP="00F71E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siUTP4</w:t>
            </w:r>
          </w:p>
        </w:tc>
        <w:tc>
          <w:tcPr>
            <w:tcW w:w="4675" w:type="dxa"/>
          </w:tcPr>
          <w:p w14:paraId="2B2C2C34" w14:textId="77777777" w:rsidR="00992865" w:rsidRPr="004521D2" w:rsidRDefault="00992865" w:rsidP="00F71EC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521D2">
              <w:rPr>
                <w:rFonts w:ascii="Arial" w:hAnsi="Arial" w:cs="Arial"/>
                <w:sz w:val="22"/>
                <w:szCs w:val="22"/>
              </w:rPr>
              <w:t>M-015011-01-0005</w:t>
            </w:r>
          </w:p>
        </w:tc>
      </w:tr>
    </w:tbl>
    <w:p w14:paraId="6728E27D" w14:textId="77777777" w:rsidR="00BF7621" w:rsidRDefault="00992865"/>
    <w:sectPr w:rsidR="00BF7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865"/>
    <w:rsid w:val="00992865"/>
    <w:rsid w:val="00A36DC8"/>
    <w:rsid w:val="00F8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1DDF9"/>
  <w15:chartTrackingRefBased/>
  <w15:docId w15:val="{9488FBBA-0A0D-4F45-9E00-E762B4080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8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2865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865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99286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ley-Barnes, Katherine</dc:creator>
  <cp:keywords/>
  <dc:description/>
  <cp:lastModifiedBy>Farley-Barnes, Katherine</cp:lastModifiedBy>
  <cp:revision>1</cp:revision>
  <dcterms:created xsi:type="dcterms:W3CDTF">2020-07-27T18:51:00Z</dcterms:created>
  <dcterms:modified xsi:type="dcterms:W3CDTF">2020-07-27T18:52:00Z</dcterms:modified>
</cp:coreProperties>
</file>